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DFC99" w14:textId="77777777" w:rsidR="009A79A2" w:rsidRDefault="009A79A2" w:rsidP="006C3A5F">
      <w:pPr>
        <w:spacing w:line="480" w:lineRule="auto"/>
        <w:jc w:val="both"/>
        <w:rPr>
          <w:rFonts w:cstheme="minorHAnsi"/>
          <w:b/>
          <w:bCs/>
          <w:sz w:val="32"/>
          <w:szCs w:val="24"/>
          <w:lang w:val="en-GB"/>
        </w:rPr>
      </w:pPr>
    </w:p>
    <w:p w14:paraId="278CFE7F" w14:textId="3C2BA963" w:rsidR="006C3A5F" w:rsidRPr="006C379D" w:rsidRDefault="006C3A5F" w:rsidP="006C3A5F">
      <w:pPr>
        <w:spacing w:line="480" w:lineRule="auto"/>
        <w:jc w:val="both"/>
        <w:rPr>
          <w:rFonts w:cstheme="minorHAnsi"/>
          <w:b/>
          <w:bCs/>
          <w:sz w:val="32"/>
          <w:szCs w:val="24"/>
          <w:lang w:val="en-GB"/>
        </w:rPr>
      </w:pPr>
      <w:r w:rsidRPr="006C379D">
        <w:rPr>
          <w:rFonts w:cstheme="minorHAnsi"/>
          <w:b/>
          <w:bCs/>
          <w:sz w:val="32"/>
          <w:szCs w:val="24"/>
          <w:lang w:val="en-GB"/>
        </w:rPr>
        <w:t>SUPPLEMENTARY TABLES</w:t>
      </w:r>
    </w:p>
    <w:p w14:paraId="670C0967" w14:textId="77777777" w:rsidR="006C3A5F" w:rsidRPr="000A7B98" w:rsidRDefault="006C3A5F" w:rsidP="006C3A5F">
      <w:pPr>
        <w:ind w:left="-567"/>
        <w:jc w:val="both"/>
        <w:rPr>
          <w:rFonts w:cstheme="minorHAnsi"/>
          <w:lang w:val="en-GB"/>
        </w:rPr>
      </w:pPr>
    </w:p>
    <w:p w14:paraId="53D1A842" w14:textId="7118D107" w:rsidR="006C3A5F" w:rsidRPr="000A7B98" w:rsidRDefault="008A530E" w:rsidP="006C3A5F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1 Table.</w:t>
      </w:r>
      <w:bookmarkStart w:id="0" w:name="_GoBack"/>
      <w:bookmarkEnd w:id="0"/>
      <w:r w:rsidR="006C3A5F" w:rsidRPr="000A7B98">
        <w:rPr>
          <w:rFonts w:cstheme="minorHAnsi"/>
          <w:b/>
          <w:bCs/>
          <w:sz w:val="24"/>
          <w:szCs w:val="24"/>
          <w:lang w:val="en-GB"/>
        </w:rPr>
        <w:t xml:space="preserve"> Lymphocyte populations in successive phases of the disease according to severity</w:t>
      </w:r>
    </w:p>
    <w:tbl>
      <w:tblPr>
        <w:tblStyle w:val="Tablanormal11"/>
        <w:tblpPr w:leftFromText="141" w:rightFromText="141" w:vertAnchor="text" w:horzAnchor="margin" w:tblpXSpec="center" w:tblpY="318"/>
        <w:tblW w:w="10223" w:type="dxa"/>
        <w:tblLayout w:type="fixed"/>
        <w:tblLook w:val="04A0" w:firstRow="1" w:lastRow="0" w:firstColumn="1" w:lastColumn="0" w:noHBand="0" w:noVBand="1"/>
      </w:tblPr>
      <w:tblGrid>
        <w:gridCol w:w="1271"/>
        <w:gridCol w:w="1414"/>
        <w:gridCol w:w="1421"/>
        <w:gridCol w:w="1276"/>
        <w:gridCol w:w="1276"/>
        <w:gridCol w:w="992"/>
        <w:gridCol w:w="1276"/>
        <w:gridCol w:w="1297"/>
      </w:tblGrid>
      <w:tr w:rsidR="006C3A5F" w:rsidRPr="008A530E" w14:paraId="013F4941" w14:textId="77777777" w:rsidTr="000B7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30BEC6" w14:textId="77777777" w:rsidR="006C3A5F" w:rsidRPr="008A530E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lang w:val="en-US" w:eastAsia="es-ES"/>
              </w:rPr>
              <w:t>Disease course/severity</w:t>
            </w:r>
          </w:p>
        </w:tc>
        <w:tc>
          <w:tcPr>
            <w:tcW w:w="7538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D9D9D9" w:themeColor="background1" w:themeShade="D9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1380C1" w14:textId="77777777" w:rsidR="006C3A5F" w:rsidRPr="008A530E" w:rsidRDefault="006C3A5F" w:rsidP="000B7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lang w:val="en-US" w:eastAsia="es-ES"/>
              </w:rPr>
              <w:t>Acute phase</w:t>
            </w:r>
          </w:p>
        </w:tc>
      </w:tr>
      <w:tr w:rsidR="006C3A5F" w:rsidRPr="008A530E" w14:paraId="077ECC0E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3E9ED9F" w14:textId="77777777" w:rsidR="006C3A5F" w:rsidRPr="008A530E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421" w:type="dxa"/>
            <w:tcBorders>
              <w:top w:val="single" w:sz="4" w:space="0" w:color="D9D9D9" w:themeColor="background1" w:themeShade="D9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4DD0A4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D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4A0DE6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D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04272A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D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5F64C7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D4/CD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A9FD10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1297" w:type="dxa"/>
            <w:tcBorders>
              <w:top w:val="single" w:sz="4" w:space="0" w:color="D9D9D9" w:themeColor="background1" w:themeShade="D9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5E0F53" w14:textId="77777777" w:rsidR="006C3A5F" w:rsidRPr="008A530E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NK</w:t>
            </w:r>
          </w:p>
        </w:tc>
      </w:tr>
      <w:tr w:rsidR="006C3A5F" w:rsidRPr="00747585" w14:paraId="2A34F842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66F3F4" w14:textId="77777777" w:rsidR="006C3A5F" w:rsidRPr="008A530E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ild</w:t>
            </w:r>
          </w:p>
        </w:tc>
        <w:tc>
          <w:tcPr>
            <w:tcW w:w="141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A99A53" w14:textId="77777777" w:rsidR="006C3A5F" w:rsidRPr="008A530E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edian cell/µl</w:t>
            </w:r>
            <w:r w:rsidRPr="008A53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Pr="008A530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(IQR)</w:t>
            </w:r>
          </w:p>
        </w:tc>
        <w:tc>
          <w:tcPr>
            <w:tcW w:w="142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925551" w14:textId="77777777" w:rsidR="006C3A5F" w:rsidRPr="008A530E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1533  </w:t>
            </w:r>
            <w:r w:rsidRPr="008A530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(1292-1820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DFE53B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8A53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62</w:t>
            </w:r>
            <w:r w:rsidRPr="008A53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Pr="008A530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(575-894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69FC59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86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59-443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02BC19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72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F6D5C9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10-232)</w:t>
            </w:r>
          </w:p>
        </w:tc>
        <w:tc>
          <w:tcPr>
            <w:tcW w:w="129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745D88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9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53-250)</w:t>
            </w:r>
          </w:p>
        </w:tc>
      </w:tr>
      <w:tr w:rsidR="006C3A5F" w:rsidRPr="00747585" w14:paraId="4874A6F4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D24CB40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79636D6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% 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8C26863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75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71-8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B8417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7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3-5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75661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0-2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9698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934DC4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0.3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9-13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1B5410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9-16%)</w:t>
            </w:r>
          </w:p>
        </w:tc>
      </w:tr>
      <w:tr w:rsidR="006C3A5F" w:rsidRPr="00747585" w14:paraId="11E31B24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35C0DF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derat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F3509DF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0C88834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817 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45-11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E04B6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28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20-4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7A17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5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30-2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95866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10D8F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9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7-113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A1EBE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161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78-296)</w:t>
            </w:r>
          </w:p>
        </w:tc>
      </w:tr>
      <w:tr w:rsidR="006C3A5F" w:rsidRPr="00747585" w14:paraId="7867FB61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094E5FB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B47A6F8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6DD81A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67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0-7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41D1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7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30-48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DD0E1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7-2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31E94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9019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1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8-15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DFA274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2-27%)</w:t>
            </w:r>
          </w:p>
        </w:tc>
      </w:tr>
      <w:tr w:rsidR="006C3A5F" w:rsidRPr="00747585" w14:paraId="284A3863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239DC4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evere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96846D7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0726964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3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03-6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41FF8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51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8-3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42ACC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35-20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A7E4B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BE73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2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2-133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917535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0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8-140)</w:t>
            </w:r>
          </w:p>
        </w:tc>
      </w:tr>
      <w:tr w:rsidR="006C3A5F" w:rsidRPr="00747585" w14:paraId="4FCCAB5C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2620867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5E93A79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F7512B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59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51-7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CD43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9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9-4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74AD5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0-2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E8DF8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92C99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2.8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1-16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E0CAB0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5.4%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1-20%)</w:t>
            </w:r>
          </w:p>
        </w:tc>
      </w:tr>
      <w:tr w:rsidR="006C3A5F" w:rsidRPr="00747585" w14:paraId="1860849B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D6D810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unt (cell/µl)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142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2BD06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E5E8B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1E69CA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CD16AB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EB5F0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129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A8C37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</w:t>
            </w:r>
          </w:p>
        </w:tc>
      </w:tr>
      <w:tr w:rsidR="006C3A5F" w:rsidRPr="00747585" w14:paraId="0D432AC1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CBDAE4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lang w:eastAsia="es-ES"/>
              </w:rPr>
              <w:t>Disease course/severity</w:t>
            </w:r>
          </w:p>
        </w:tc>
        <w:tc>
          <w:tcPr>
            <w:tcW w:w="7538" w:type="dxa"/>
            <w:gridSpan w:val="6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993997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valescent phase</w:t>
            </w:r>
          </w:p>
        </w:tc>
      </w:tr>
      <w:tr w:rsidR="006C3A5F" w:rsidRPr="00747585" w14:paraId="5DBD4352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4CBD9DF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2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721CD8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3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C98CB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4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2756D0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8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3A54B5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4/CD8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D09A37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9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B91090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NK</w:t>
            </w:r>
          </w:p>
        </w:tc>
      </w:tr>
      <w:tr w:rsidR="006C3A5F" w:rsidRPr="00747585" w14:paraId="6F598158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CC86EB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ld</w:t>
            </w:r>
          </w:p>
        </w:tc>
        <w:tc>
          <w:tcPr>
            <w:tcW w:w="141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60AEF4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 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24885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01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790-2816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8FCA01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64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006-2046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453731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99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19-710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6340C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73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B99E76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6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62-361)</w:t>
            </w:r>
          </w:p>
        </w:tc>
        <w:tc>
          <w:tcPr>
            <w:tcW w:w="129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00F23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3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97-342)</w:t>
            </w:r>
          </w:p>
        </w:tc>
      </w:tr>
      <w:tr w:rsidR="006C3A5F" w:rsidRPr="00747585" w14:paraId="63ECEC15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7C40AEC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6E3E69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012D79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6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9-78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4E145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5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1-51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2D6C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5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2-2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1576EA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7FCFD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0-15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54527A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0-15%)</w:t>
            </w:r>
          </w:p>
        </w:tc>
      </w:tr>
      <w:tr w:rsidR="006C3A5F" w:rsidRPr="00747585" w14:paraId="78F2FB5F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29D2B3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derat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684D42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(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0CC903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53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153-19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4C3C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21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80-7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87036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72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85-4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567E9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03A7F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4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85-213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11122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8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46-379)</w:t>
            </w:r>
          </w:p>
        </w:tc>
      </w:tr>
      <w:tr w:rsidR="006C3A5F" w:rsidRPr="00747585" w14:paraId="56788797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CA2601A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4D913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6C81D8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0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4-75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0BEBF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0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34-4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279E8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0-2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B8EEC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6E52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7-14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82C97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3-23%)</w:t>
            </w:r>
          </w:p>
        </w:tc>
      </w:tr>
      <w:tr w:rsidR="006C3A5F" w:rsidRPr="00747585" w14:paraId="3FEE4304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F69B1F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unt (cell/µl)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142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A9EA59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903C5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68821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52AE8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FF320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129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2F62CF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</w:t>
            </w:r>
          </w:p>
        </w:tc>
      </w:tr>
      <w:tr w:rsidR="006C3A5F" w:rsidRPr="00747585" w14:paraId="55B5869A" w14:textId="77777777" w:rsidTr="000B72E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8DC38D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lang w:eastAsia="es-ES"/>
              </w:rPr>
              <w:t>Disease course/severity</w:t>
            </w:r>
          </w:p>
        </w:tc>
        <w:tc>
          <w:tcPr>
            <w:tcW w:w="7538" w:type="dxa"/>
            <w:gridSpan w:val="6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93BC90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covered</w:t>
            </w:r>
          </w:p>
        </w:tc>
      </w:tr>
      <w:tr w:rsidR="006C3A5F" w:rsidRPr="00747585" w14:paraId="214B2A0C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FF994D1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2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CEEBB9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3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35CADB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4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B42BAB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8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FC1F7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D4/CD8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507BC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9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A9C083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NK</w:t>
            </w:r>
          </w:p>
        </w:tc>
      </w:tr>
      <w:tr w:rsidR="006C3A5F" w:rsidRPr="00747585" w14:paraId="3A2C5B18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98DAA3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oderate </w:t>
            </w:r>
          </w:p>
        </w:tc>
        <w:tc>
          <w:tcPr>
            <w:tcW w:w="141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08759C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94A5B4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53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052-1677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A5E7E6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86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593-1034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BE1F8C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6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350-696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CD1228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69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3E4946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6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28-274)</w:t>
            </w:r>
          </w:p>
        </w:tc>
        <w:tc>
          <w:tcPr>
            <w:tcW w:w="129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8DB38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3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04-487)</w:t>
            </w:r>
          </w:p>
        </w:tc>
      </w:tr>
      <w:tr w:rsidR="006C3A5F" w:rsidRPr="00747585" w14:paraId="64C2FECB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2AF6B87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EBD02A5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% 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41B3D4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1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65-76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B5FC8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35-47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646F7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0-3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D13E7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131CD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.8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8-13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D057B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7.5%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2-24%)</w:t>
            </w:r>
          </w:p>
        </w:tc>
      </w:tr>
      <w:tr w:rsidR="006C3A5F" w:rsidRPr="00747585" w14:paraId="2CB012F2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B5ABBB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evere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F89F3AE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dian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cell/µl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A5656BD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19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(1169-17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A8CAB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57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(673-9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34734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66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(391-8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F4985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42C90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3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(158-291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6E6F49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98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(198-559)</w:t>
            </w:r>
          </w:p>
        </w:tc>
      </w:tr>
      <w:tr w:rsidR="006C3A5F" w:rsidRPr="00747585" w14:paraId="5350C4D3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9D39611" w14:textId="77777777" w:rsidR="006C3A5F" w:rsidRPr="00747585" w:rsidRDefault="006C3A5F" w:rsidP="000B72E7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531074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% 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IQR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4F2225E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0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48-7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D1A4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9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9-45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532F6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5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22-3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0F12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0C46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%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8-14%)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EA9B33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17.3% </w:t>
            </w:r>
            <w:r w:rsidRPr="007475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(13-24%)</w:t>
            </w:r>
          </w:p>
        </w:tc>
      </w:tr>
      <w:tr w:rsidR="006C3A5F" w:rsidRPr="00747585" w14:paraId="6F72E796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9BAF90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unt (cell/µl)</w:t>
            </w: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AB0A24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0F75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0CE25F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551B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2BE4D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</w:t>
            </w:r>
          </w:p>
        </w:tc>
        <w:tc>
          <w:tcPr>
            <w:tcW w:w="1297" w:type="dxa"/>
            <w:tcBorders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F606E1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</w:t>
            </w:r>
          </w:p>
        </w:tc>
      </w:tr>
      <w:tr w:rsidR="006C3A5F" w:rsidRPr="00747585" w14:paraId="7539E59E" w14:textId="77777777" w:rsidTr="000B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2B5D74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rmal Range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ACFDA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50 - 2250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8B2F87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0 - 1450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AB3BAA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0 - 950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1CB8A2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.0 - 3.0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E3EA74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 - 500</w:t>
            </w:r>
          </w:p>
        </w:tc>
        <w:tc>
          <w:tcPr>
            <w:tcW w:w="129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A6488C" w14:textId="77777777" w:rsidR="006C3A5F" w:rsidRPr="00747585" w:rsidRDefault="006C3A5F" w:rsidP="000B7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 - 450</w:t>
            </w:r>
          </w:p>
        </w:tc>
      </w:tr>
      <w:tr w:rsidR="006C3A5F" w:rsidRPr="00F03A4C" w14:paraId="4259BF94" w14:textId="77777777" w:rsidTr="000B72E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gridSpan w:val="2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92AD888" w14:textId="77777777" w:rsidR="006C3A5F" w:rsidRPr="00747585" w:rsidRDefault="006C3A5F" w:rsidP="000B72E7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142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C1B63F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 - 81%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794463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2 - 59%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4157F7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 - 36%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D87BF2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17A4E5" w14:textId="77777777" w:rsidR="006C3A5F" w:rsidRPr="00747585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.0 - 20.0%</w:t>
            </w:r>
          </w:p>
        </w:tc>
        <w:tc>
          <w:tcPr>
            <w:tcW w:w="129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1D9E97" w14:textId="77777777" w:rsidR="006C3A5F" w:rsidRPr="00387A97" w:rsidRDefault="006C3A5F" w:rsidP="000B7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7475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.0 - 22.0%</w:t>
            </w:r>
          </w:p>
        </w:tc>
      </w:tr>
    </w:tbl>
    <w:p w14:paraId="08175780" w14:textId="77777777" w:rsidR="006C3A5F" w:rsidRPr="00B414D2" w:rsidRDefault="006C3A5F" w:rsidP="006C3A5F">
      <w:pPr>
        <w:jc w:val="both"/>
        <w:rPr>
          <w:b/>
          <w:bCs/>
          <w:sz w:val="24"/>
          <w:szCs w:val="24"/>
          <w:lang w:val="en-GB"/>
        </w:rPr>
      </w:pPr>
    </w:p>
    <w:p w14:paraId="02848EF6" w14:textId="77777777" w:rsidR="006C3A5F" w:rsidRPr="007C7136" w:rsidRDefault="006C3A5F" w:rsidP="006C3A5F">
      <w:pPr>
        <w:ind w:left="-851" w:firstLine="851"/>
        <w:rPr>
          <w:lang w:val="en-GB"/>
        </w:rPr>
      </w:pPr>
      <w:r>
        <w:rPr>
          <w:lang w:val="en-GB"/>
        </w:rPr>
        <w:t xml:space="preserve">IQR: </w:t>
      </w:r>
      <w:r w:rsidRPr="004F404B">
        <w:rPr>
          <w:lang w:val="en-GB"/>
        </w:rPr>
        <w:t>Interquartile range</w:t>
      </w:r>
    </w:p>
    <w:p w14:paraId="326D3575" w14:textId="77777777" w:rsidR="00E376D0" w:rsidRPr="00E376D0" w:rsidRDefault="00E376D0" w:rsidP="00E376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sectPr w:rsidR="00E376D0" w:rsidRPr="00E376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47568" w14:textId="77777777" w:rsidR="000A7B32" w:rsidRDefault="000A7B32" w:rsidP="006C379D">
      <w:pPr>
        <w:spacing w:after="0" w:line="240" w:lineRule="auto"/>
      </w:pPr>
      <w:r>
        <w:separator/>
      </w:r>
    </w:p>
  </w:endnote>
  <w:endnote w:type="continuationSeparator" w:id="0">
    <w:p w14:paraId="7F460D69" w14:textId="77777777" w:rsidR="000A7B32" w:rsidRDefault="000A7B32" w:rsidP="006C3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424C6" w14:textId="77777777" w:rsidR="000A7B32" w:rsidRDefault="000A7B32" w:rsidP="006C379D">
      <w:pPr>
        <w:spacing w:after="0" w:line="240" w:lineRule="auto"/>
      </w:pPr>
      <w:r>
        <w:separator/>
      </w:r>
    </w:p>
  </w:footnote>
  <w:footnote w:type="continuationSeparator" w:id="0">
    <w:p w14:paraId="7E67B31B" w14:textId="77777777" w:rsidR="000A7B32" w:rsidRDefault="000A7B32" w:rsidP="006C3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8B"/>
    <w:rsid w:val="000A38E6"/>
    <w:rsid w:val="000A7B32"/>
    <w:rsid w:val="000A7B98"/>
    <w:rsid w:val="000B69BC"/>
    <w:rsid w:val="00184550"/>
    <w:rsid w:val="001E591C"/>
    <w:rsid w:val="002344CC"/>
    <w:rsid w:val="00280AB6"/>
    <w:rsid w:val="002B606E"/>
    <w:rsid w:val="00343F12"/>
    <w:rsid w:val="00347C40"/>
    <w:rsid w:val="003A028B"/>
    <w:rsid w:val="003A7A01"/>
    <w:rsid w:val="00427E75"/>
    <w:rsid w:val="00430C5A"/>
    <w:rsid w:val="004E3117"/>
    <w:rsid w:val="005A5A4D"/>
    <w:rsid w:val="006673CA"/>
    <w:rsid w:val="00694255"/>
    <w:rsid w:val="006B7C20"/>
    <w:rsid w:val="006C379D"/>
    <w:rsid w:val="006C3A5F"/>
    <w:rsid w:val="008370CA"/>
    <w:rsid w:val="00852228"/>
    <w:rsid w:val="00885469"/>
    <w:rsid w:val="008A530E"/>
    <w:rsid w:val="009A79A2"/>
    <w:rsid w:val="009B69AE"/>
    <w:rsid w:val="00A64568"/>
    <w:rsid w:val="00AC1465"/>
    <w:rsid w:val="00AF76EF"/>
    <w:rsid w:val="00CD3BC7"/>
    <w:rsid w:val="00E376D0"/>
    <w:rsid w:val="00F832DA"/>
    <w:rsid w:val="00FF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86AE8"/>
  <w15:chartTrackingRefBased/>
  <w15:docId w15:val="{99A3FFF5-0ACE-4EE4-A452-5F6762468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11">
    <w:name w:val="Tabla normal 11"/>
    <w:basedOn w:val="Tablanormal"/>
    <w:uiPriority w:val="41"/>
    <w:rsid w:val="006C3A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6C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379D"/>
  </w:style>
  <w:style w:type="paragraph" w:styleId="Piedepgina">
    <w:name w:val="footer"/>
    <w:basedOn w:val="Normal"/>
    <w:link w:val="PiedepginaCar"/>
    <w:uiPriority w:val="99"/>
    <w:unhideWhenUsed/>
    <w:rsid w:val="006C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3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-26</dc:creator>
  <cp:keywords/>
  <dc:description/>
  <cp:lastModifiedBy>IRIS-26</cp:lastModifiedBy>
  <cp:revision>4</cp:revision>
  <dcterms:created xsi:type="dcterms:W3CDTF">2021-11-17T22:46:00Z</dcterms:created>
  <dcterms:modified xsi:type="dcterms:W3CDTF">2021-12-21T09:45:00Z</dcterms:modified>
</cp:coreProperties>
</file>